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8EA40" w14:textId="19C36A12" w:rsidR="00845B1A" w:rsidRPr="00F23A59" w:rsidRDefault="00845B1A" w:rsidP="00845B1A">
      <w:pPr>
        <w:ind w:right="-285" w:hanging="567"/>
        <w:jc w:val="both"/>
        <w:rPr>
          <w:rFonts w:eastAsia="Times New Roman" w:cs="Times New Roman"/>
          <w:b/>
          <w:bCs/>
          <w:color w:val="000000" w:themeColor="text1"/>
          <w:sz w:val="20"/>
          <w:szCs w:val="20"/>
          <w:lang w:val="en-US" w:eastAsia="es-ES_tradnl"/>
        </w:rPr>
      </w:pPr>
      <w:r w:rsidRPr="00F23A59">
        <w:rPr>
          <w:rFonts w:eastAsia="Times New Roman" w:cs="Times New Roman"/>
          <w:b/>
          <w:bCs/>
          <w:color w:val="000000" w:themeColor="text1"/>
          <w:sz w:val="20"/>
          <w:szCs w:val="20"/>
          <w:lang w:val="en-US" w:eastAsia="es-ES_tradnl"/>
        </w:rPr>
        <w:t>Table 1 supplement. Baseline characteristics and all-cause mortality during follow-up between groups, according to current ESC/ERS guidelines and the new cut-off point thresholds, in all patients</w:t>
      </w:r>
    </w:p>
    <w:tbl>
      <w:tblPr>
        <w:tblW w:w="11465" w:type="dxa"/>
        <w:tblInd w:w="-14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3"/>
        <w:gridCol w:w="1200"/>
        <w:gridCol w:w="1231"/>
        <w:gridCol w:w="1200"/>
        <w:gridCol w:w="1200"/>
        <w:gridCol w:w="1231"/>
        <w:gridCol w:w="1200"/>
      </w:tblGrid>
      <w:tr w:rsidR="00F23A59" w:rsidRPr="00F23A59" w14:paraId="5D2ED54A" w14:textId="77777777" w:rsidTr="00E20ABA">
        <w:trPr>
          <w:trHeight w:val="315"/>
        </w:trPr>
        <w:tc>
          <w:tcPr>
            <w:tcW w:w="4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0C86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6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303C2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ESC/ERS guidelines - 2015</w:t>
            </w:r>
          </w:p>
        </w:tc>
        <w:tc>
          <w:tcPr>
            <w:tcW w:w="36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BAD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  <w:t>New cut - off point value</w:t>
            </w:r>
          </w:p>
        </w:tc>
      </w:tr>
      <w:tr w:rsidR="00F23A59" w:rsidRPr="00F23A59" w14:paraId="0FA364C0" w14:textId="77777777" w:rsidTr="00E20ABA">
        <w:trPr>
          <w:trHeight w:val="300"/>
        </w:trPr>
        <w:tc>
          <w:tcPr>
            <w:tcW w:w="42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97144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216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701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Intermedi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F419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A41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80E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Intermedi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545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23A59" w:rsidRPr="00F23A59" w14:paraId="7DF50299" w14:textId="77777777" w:rsidTr="00E20ABA">
        <w:trPr>
          <w:trHeight w:val="300"/>
        </w:trPr>
        <w:tc>
          <w:tcPr>
            <w:tcW w:w="4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CD6BF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0B5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(n=25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098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(n=1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C577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08F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(n=20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9CB0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(n=1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F06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High</w:t>
            </w:r>
          </w:p>
        </w:tc>
      </w:tr>
      <w:tr w:rsidR="00F23A59" w:rsidRPr="00F23A59" w14:paraId="00972AB7" w14:textId="77777777" w:rsidTr="00E20ABA">
        <w:trPr>
          <w:trHeight w:val="315"/>
        </w:trPr>
        <w:tc>
          <w:tcPr>
            <w:tcW w:w="4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19D98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7AD5C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24D6E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158D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(n=6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A0EE5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A120E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352A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(n=78)</w:t>
            </w:r>
          </w:p>
        </w:tc>
      </w:tr>
      <w:tr w:rsidR="00F23A59" w:rsidRPr="00F23A59" w14:paraId="334B9343" w14:textId="77777777" w:rsidTr="00E20ABA">
        <w:trPr>
          <w:trHeight w:val="315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5D29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Risk factors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CDF4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E9B4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F4C9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C60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C5D4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6BF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23A59" w:rsidRPr="00F23A59" w14:paraId="54E9BDBD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BD1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Age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AFE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2 ± 9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E7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3 ±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C49C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5 ± 7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247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2 ± 9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30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3 ±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75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6 ± 7 *</w:t>
            </w:r>
          </w:p>
        </w:tc>
      </w:tr>
      <w:tr w:rsidR="00F23A59" w:rsidRPr="00F23A59" w14:paraId="5EC362C2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829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Male (n,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20F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49 (58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AD2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3 (45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7699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41 (59)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71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7 (61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03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0 (45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83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46 (59)   </w:t>
            </w:r>
          </w:p>
        </w:tc>
      </w:tr>
      <w:tr w:rsidR="00F23A59" w:rsidRPr="00F23A59" w14:paraId="29906555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D96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Hypertension (n,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768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81 (7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EED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90 (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C870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4 (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E85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45 (6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7B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0 (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58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0 (77)</w:t>
            </w:r>
          </w:p>
        </w:tc>
      </w:tr>
      <w:tr w:rsidR="00F23A59" w:rsidRPr="00F23A59" w14:paraId="17B5C2B2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DA5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Diabetes mellitus (n,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DC8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5 (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C26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7 (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5BA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4 (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1F8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4 (3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9DE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7 (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BC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5 (32)</w:t>
            </w:r>
          </w:p>
        </w:tc>
      </w:tr>
      <w:tr w:rsidR="00F23A59" w:rsidRPr="00F23A59" w14:paraId="2F3BCB29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EBC0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Dyslipidemia (n,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A5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51 (5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9B7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1 (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93DF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8 (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95C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19 (5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C35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90 (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FA2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1 (53)</w:t>
            </w:r>
          </w:p>
        </w:tc>
      </w:tr>
      <w:tr w:rsidR="00F23A59" w:rsidRPr="00F23A59" w14:paraId="1493D1F6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B173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Current Smoking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3C2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1 (1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7B6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5 (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6F1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 (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C08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6 (1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394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1 (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867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9 (12)</w:t>
            </w:r>
          </w:p>
        </w:tc>
      </w:tr>
      <w:tr w:rsidR="00F23A59" w:rsidRPr="00F23A59" w14:paraId="1126A524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8377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NYHA III-IV class (n,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F7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48 (19) ‡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D94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22 (18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F00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8 (41) ‡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0CB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35 (17) ‡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01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34 (2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DDA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9 (37)  ‡</w:t>
            </w:r>
          </w:p>
        </w:tc>
      </w:tr>
      <w:tr w:rsidR="00F23A59" w:rsidRPr="00F23A59" w14:paraId="1D03AD9A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C84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Angina (n,%)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D8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9 (2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9B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0 (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9EA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1 (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15F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2 (2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34C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6 (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E30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 (15)</w:t>
            </w:r>
          </w:p>
        </w:tc>
      </w:tr>
      <w:tr w:rsidR="00F23A59" w:rsidRPr="00F23A59" w14:paraId="43B759A8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B195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Syncope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634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9 (1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F6A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0 (8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7C2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 (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260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3 (1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29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6(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62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 (15)</w:t>
            </w:r>
          </w:p>
        </w:tc>
      </w:tr>
      <w:tr w:rsidR="00F23A59" w:rsidRPr="00F23A59" w14:paraId="055B5788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80C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Atrial fibrillation 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B24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12 (4.7) ‡  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399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25 (21) ‡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4247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7 (39) ‡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AD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7 (3.3) ‡ 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C26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22 (14) ‡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C08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5 (45) ‡</w:t>
            </w:r>
          </w:p>
        </w:tc>
      </w:tr>
      <w:tr w:rsidR="00F23A59" w:rsidRPr="00F23A59" w14:paraId="78836A28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C23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Glomerular filtration rate &lt;60 mL/min/1.73 m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93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4 (21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0C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25 (21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90F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5 (36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A3A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1 (20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19C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36 (2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9DC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7 (35) *</w:t>
            </w:r>
          </w:p>
        </w:tc>
      </w:tr>
      <w:tr w:rsidR="00F23A59" w:rsidRPr="00F23A59" w14:paraId="080C2548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7292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COPD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68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00 (39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EE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2 (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3CE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9 (57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B9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84(40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504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2 (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A3B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5 (58) *</w:t>
            </w:r>
          </w:p>
        </w:tc>
      </w:tr>
      <w:tr w:rsidR="00F23A59" w:rsidRPr="00F23A59" w14:paraId="34C2088C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FC6B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Preoperative haemoglobin (g/dL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6B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3.6 ± 1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9FF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3.1 ± 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61A1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3.1 ± 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1AD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3.7 ± 1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FC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3 ± 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127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3.1 ± 1.4</w:t>
            </w:r>
          </w:p>
        </w:tc>
      </w:tr>
      <w:tr w:rsidR="00F23A59" w:rsidRPr="00F23A59" w14:paraId="1C10D8D3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B31C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Body mass index &gt;30 Kg/m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14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80 (31)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A6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48 (4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A92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3 (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B29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66 (32)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A6C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8 (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1D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7 (35)</w:t>
            </w:r>
          </w:p>
        </w:tc>
      </w:tr>
      <w:tr w:rsidR="00F23A59" w:rsidRPr="00F23A59" w14:paraId="36F330B6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314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Body surface area (m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A9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1.78 ± 0.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5B5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.79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449C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.77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C09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.79 ± 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94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.77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2C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.78 ± 0.2</w:t>
            </w:r>
          </w:p>
        </w:tc>
      </w:tr>
      <w:tr w:rsidR="00F23A59" w:rsidRPr="00F23A59" w14:paraId="4FB9B8BA" w14:textId="77777777" w:rsidTr="00E20ABA">
        <w:trPr>
          <w:trHeight w:val="315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7D3A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Echocardiography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DC01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C92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020B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167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037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08F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23A59" w:rsidRPr="00F23A59" w14:paraId="1CBD6D1A" w14:textId="77777777" w:rsidTr="00E20ABA">
        <w:trPr>
          <w:trHeight w:val="315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9C0D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Left ventricle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6875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F9CB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9977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AD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BEE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2170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23A59" w:rsidRPr="00F23A59" w14:paraId="429CE277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6C1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  <w:t xml:space="preserve">   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Peak aortic jet velocity (m/s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187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.5± 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8C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.4± 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CAD9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.4± 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E4F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.5± 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247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.4± 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33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.4± 0.6</w:t>
            </w:r>
          </w:p>
        </w:tc>
      </w:tr>
      <w:tr w:rsidR="00F23A59" w:rsidRPr="00F23A59" w14:paraId="482BFCE5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584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   Mean gradient mmHg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4AF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3 ± 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C08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4 ± 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7740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3 ±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12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3 ± 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BF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3 ± 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CB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3 ± 17</w:t>
            </w:r>
          </w:p>
        </w:tc>
      </w:tr>
      <w:tr w:rsidR="00F23A59" w:rsidRPr="00F23A59" w14:paraId="5D6AA2EA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CAA9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   Indexed aortic valve area (cm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/m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9DB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0.40 ± 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98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0.42 ± 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23E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0.41 ± 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EE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0.41 ± 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0E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0.42 ± 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07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0.40 ± 0.13</w:t>
            </w:r>
          </w:p>
        </w:tc>
      </w:tr>
      <w:tr w:rsidR="00F23A59" w:rsidRPr="00F23A59" w14:paraId="3949354A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F7C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   LV ejection fraction &lt;50%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82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5 (5.9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CB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0 (8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18A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1 (16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94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1 (5.3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A9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3 (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2760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 (15) *</w:t>
            </w:r>
          </w:p>
        </w:tc>
      </w:tr>
      <w:tr w:rsidR="00F23A59" w:rsidRPr="00F23A59" w14:paraId="7E679255" w14:textId="77777777" w:rsidTr="00E20ABA">
        <w:trPr>
          <w:trHeight w:val="315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030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Right ventricle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625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1B7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6CC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796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13F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F1E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23A59" w:rsidRPr="00F23A59" w14:paraId="432C5FB7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CF2C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Right ventricular basal diameter (mm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46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9 ± 4 ‡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96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1 ± 5 ‡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9C6F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4 ± 5 ‡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35A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9 ± 4 ‡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947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0 ± 4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D4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5 ± 6 ‡</w:t>
            </w:r>
          </w:p>
        </w:tc>
      </w:tr>
      <w:tr w:rsidR="00F23A59" w:rsidRPr="00F23A59" w14:paraId="514869CD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D589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TAPSE &lt;17mm (n,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B6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 (0.8) ‡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46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 (5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64B4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 (17) ‡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C9D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1 (0.5) ‡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78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5 (3.2)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145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4 (18) ‡</w:t>
            </w:r>
          </w:p>
        </w:tc>
      </w:tr>
      <w:tr w:rsidR="00F23A59" w:rsidRPr="00F23A59" w14:paraId="6C82D0D0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968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Inferior vena cava (mm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61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8.3 ± 4.2 ‡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FA0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9.0 ± 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B15D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.1 ± 5 ‡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55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8.4 ± 4.0 ‡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BB7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9.0 ± 4.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36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2 ± 4.6 ‡</w:t>
            </w:r>
          </w:p>
        </w:tc>
      </w:tr>
      <w:tr w:rsidR="00F23A59" w:rsidRPr="00F23A59" w14:paraId="76648AE8" w14:textId="77777777" w:rsidTr="00E20ABA">
        <w:trPr>
          <w:trHeight w:val="315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013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Surgical parameters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B41F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06C4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70A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21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8584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F0C5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23A59" w:rsidRPr="00F23A59" w14:paraId="1C8BBF99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E237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Biological prosthesis valve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C3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82 (7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C3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87 (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A943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4 (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0A4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50 (7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5F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12 (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5F8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1 (78)</w:t>
            </w:r>
          </w:p>
        </w:tc>
      </w:tr>
      <w:tr w:rsidR="00F23A59" w:rsidRPr="00F23A59" w14:paraId="05D071C8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064E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Small prothesis valve (nº 19 and 21)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13D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48 (6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385E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70 (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16DF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5 (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52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19 (6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1E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93 (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5F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1 (59)</w:t>
            </w:r>
          </w:p>
        </w:tc>
      </w:tr>
      <w:tr w:rsidR="00F23A59" w:rsidRPr="00F23A59" w14:paraId="10BEA958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A67A" w14:textId="77777777" w:rsidR="00E20ABA" w:rsidRPr="00F23A59" w:rsidRDefault="00E20ABA" w:rsidP="00E20ABA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Bypass (n,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F3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    84 (33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03C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6 (22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66C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9 (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A69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   67 (32) 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DC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2 (27)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61C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0(26)</w:t>
            </w:r>
          </w:p>
        </w:tc>
      </w:tr>
      <w:tr w:rsidR="00F23A59" w:rsidRPr="00F23A59" w14:paraId="52B43B5D" w14:textId="77777777" w:rsidTr="00E20ABA">
        <w:trPr>
          <w:trHeight w:val="315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5F25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  <w:t>Clinical outcomes during follow-up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7E6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D54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832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47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3F67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18C" w14:textId="77777777" w:rsidR="00E20ABA" w:rsidRPr="00F23A59" w:rsidRDefault="00E20ABA" w:rsidP="00E2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</w:tr>
      <w:tr w:rsidR="00F23A59" w:rsidRPr="00F23A59" w14:paraId="3CFB9129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104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   </w:t>
            </w: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0 days postoperative (n,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154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 (2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7641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3 (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C6D8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028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 (1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908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5 (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F17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2 (2.6)</w:t>
            </w:r>
          </w:p>
        </w:tc>
      </w:tr>
      <w:tr w:rsidR="00F23A59" w:rsidRPr="00F23A59" w14:paraId="17E232FA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9735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    30 days prothesic mean gradient (mmHg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806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7 ± 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972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8 ±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D9EB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8 ±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A41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6 ± 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5AF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6 ±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E34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5 ± 6</w:t>
            </w:r>
          </w:p>
        </w:tc>
      </w:tr>
      <w:tr w:rsidR="00F23A59" w:rsidRPr="00F23A59" w14:paraId="71CB2619" w14:textId="77777777" w:rsidTr="00E20ABA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50EC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    3 monts prothesic mean gradient (mmHg) (n±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5F19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8 ± 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3B77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8 ±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627F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7 ±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924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6 ± 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C93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6 ±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3CB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15 ± 6</w:t>
            </w:r>
          </w:p>
        </w:tc>
      </w:tr>
      <w:tr w:rsidR="00F23A59" w:rsidRPr="00F23A59" w14:paraId="38AEF4EE" w14:textId="77777777" w:rsidTr="00E20ABA">
        <w:trPr>
          <w:trHeight w:val="315"/>
        </w:trPr>
        <w:tc>
          <w:tcPr>
            <w:tcW w:w="4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8352" w14:textId="77777777" w:rsidR="00E20ABA" w:rsidRPr="00F23A59" w:rsidRDefault="00E20ABA" w:rsidP="00E20AB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   All-cause mortality (n, 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7AC8B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84 (33) *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31C7A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5 (3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82ED8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 xml:space="preserve">35 (51) *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9C2A0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4 (31) #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C49C5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60 (3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6D5A6" w14:textId="77777777" w:rsidR="00E20ABA" w:rsidRPr="00F23A59" w:rsidRDefault="00E20ABA" w:rsidP="00E2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F23A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40 (51) #</w:t>
            </w:r>
          </w:p>
        </w:tc>
      </w:tr>
    </w:tbl>
    <w:p w14:paraId="3EF09D39" w14:textId="77777777" w:rsidR="00E20ABA" w:rsidRPr="00F23A59" w:rsidRDefault="00E20ABA">
      <w:pPr>
        <w:rPr>
          <w:rFonts w:eastAsia="Times New Roman" w:cs="Times New Roman"/>
          <w:color w:val="000000" w:themeColor="text1"/>
          <w:sz w:val="20"/>
          <w:szCs w:val="20"/>
          <w:lang w:val="en-US" w:eastAsia="es-ES_tradnl"/>
        </w:rPr>
      </w:pPr>
    </w:p>
    <w:p w14:paraId="655B1B18" w14:textId="7A663AF4" w:rsidR="00845B1A" w:rsidRPr="00F23A59" w:rsidRDefault="00E20ABA">
      <w:pPr>
        <w:rPr>
          <w:color w:val="000000" w:themeColor="text1"/>
          <w:lang w:val="en-US"/>
        </w:rPr>
      </w:pPr>
      <w:r w:rsidRPr="00F23A59">
        <w:rPr>
          <w:rFonts w:eastAsia="Times New Roman" w:cs="Times New Roman"/>
          <w:color w:val="000000" w:themeColor="text1"/>
          <w:sz w:val="20"/>
          <w:szCs w:val="20"/>
          <w:lang w:val="en-US" w:eastAsia="es-ES_tradnl"/>
        </w:rPr>
        <w:t xml:space="preserve">* p&lt;0.05 individual category vs. Low group </w:t>
      </w:r>
      <w:r w:rsidRPr="00F23A59">
        <w:rPr>
          <w:rFonts w:eastAsia="Times New Roman" w:cs="Times New Roman"/>
          <w:color w:val="000000" w:themeColor="text1"/>
          <w:sz w:val="20"/>
          <w:szCs w:val="20"/>
          <w:lang w:val="en-US" w:eastAsia="es-ES_tradnl"/>
        </w:rPr>
        <w:br/>
        <w:t xml:space="preserve"># p=0.001 individual category vs. Low group </w:t>
      </w:r>
      <w:r w:rsidRPr="00F23A59">
        <w:rPr>
          <w:rFonts w:eastAsia="Times New Roman" w:cs="Times New Roman"/>
          <w:color w:val="000000" w:themeColor="text1"/>
          <w:sz w:val="20"/>
          <w:szCs w:val="20"/>
          <w:lang w:val="en-US" w:eastAsia="es-ES_tradnl"/>
        </w:rPr>
        <w:br/>
        <w:t>‡ p&lt;0.001 individual category vs. Low group</w:t>
      </w:r>
    </w:p>
    <w:sectPr w:rsidR="00845B1A" w:rsidRPr="00F23A59" w:rsidSect="00E20ABA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B1A"/>
    <w:rsid w:val="00815341"/>
    <w:rsid w:val="00845B1A"/>
    <w:rsid w:val="00E20ABA"/>
    <w:rsid w:val="00F2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9C183"/>
  <w15:chartTrackingRefBased/>
  <w15:docId w15:val="{77F4F651-34F9-4158-97D0-9BAB266A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2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3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g</dc:creator>
  <cp:keywords/>
  <dc:description/>
  <cp:lastModifiedBy> </cp:lastModifiedBy>
  <cp:revision>5</cp:revision>
  <dcterms:created xsi:type="dcterms:W3CDTF">2021-07-23T18:52:00Z</dcterms:created>
  <dcterms:modified xsi:type="dcterms:W3CDTF">2021-10-25T07:29:00Z</dcterms:modified>
</cp:coreProperties>
</file>